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16AA5E" w14:textId="77777777" w:rsidR="00652C74" w:rsidRDefault="00193852">
      <w:pPr>
        <w:rPr>
          <w:rFonts w:ascii="Times New Roman" w:hAnsi="Times New Roman" w:cs="Times New Roman"/>
          <w:b/>
          <w:sz w:val="20"/>
          <w:szCs w:val="20"/>
        </w:rPr>
      </w:pPr>
      <w:r w:rsidRPr="00193852">
        <w:rPr>
          <w:rFonts w:ascii="Times New Roman" w:hAnsi="Times New Roman" w:cs="Times New Roman"/>
          <w:b/>
          <w:sz w:val="20"/>
          <w:szCs w:val="20"/>
        </w:rPr>
        <w:t>Extended Data Table 2.</w:t>
      </w:r>
      <w:bookmarkStart w:id="0" w:name="_GoBack"/>
      <w:bookmarkEnd w:id="0"/>
    </w:p>
    <w:tbl>
      <w:tblPr>
        <w:tblW w:w="0" w:type="auto"/>
        <w:tblInd w:w="1" w:type="dxa"/>
        <w:tblBorders>
          <w:top w:val="single" w:sz="4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319"/>
        <w:gridCol w:w="1080"/>
        <w:gridCol w:w="1221"/>
      </w:tblGrid>
      <w:tr w:rsidR="00193852" w:rsidRPr="00193852" w14:paraId="72BED297" w14:textId="77777777" w:rsidTr="00647EBF">
        <w:trPr>
          <w:trHeight w:val="255"/>
        </w:trPr>
        <w:tc>
          <w:tcPr>
            <w:tcW w:w="43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927EBC" w14:textId="77777777" w:rsidR="00193852" w:rsidRPr="00193852" w:rsidRDefault="00193852" w:rsidP="00193852">
            <w:pPr>
              <w:spacing w:line="480" w:lineRule="auto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EGG category</w:t>
            </w:r>
          </w:p>
        </w:tc>
        <w:tc>
          <w:tcPr>
            <w:tcW w:w="108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14E10A" w14:textId="77777777" w:rsidR="00193852" w:rsidRPr="00193852" w:rsidRDefault="00193852" w:rsidP="00193852">
            <w:pPr>
              <w:spacing w:line="480" w:lineRule="auto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2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0A2874" w14:textId="77777777" w:rsidR="00193852" w:rsidRPr="00193852" w:rsidRDefault="00193852" w:rsidP="00193852">
            <w:pPr>
              <w:spacing w:line="480" w:lineRule="auto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dds ratio</w:t>
            </w:r>
          </w:p>
        </w:tc>
      </w:tr>
      <w:tr w:rsidR="00193852" w:rsidRPr="00193852" w14:paraId="152F62DE" w14:textId="77777777" w:rsidTr="00647EBF">
        <w:trPr>
          <w:trHeight w:val="255"/>
        </w:trPr>
        <w:tc>
          <w:tcPr>
            <w:tcW w:w="43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A1CCCA" w14:textId="77777777" w:rsidR="00193852" w:rsidRPr="00193852" w:rsidRDefault="00193852" w:rsidP="00193852">
            <w:pPr>
              <w:spacing w:line="480" w:lineRule="auto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abolism of </w:t>
            </w:r>
            <w:proofErr w:type="spellStart"/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>Terpenoids</w:t>
            </w:r>
            <w:proofErr w:type="spellEnd"/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Polyketid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3A2471" w14:textId="77777777" w:rsidR="00193852" w:rsidRPr="00193852" w:rsidRDefault="00193852" w:rsidP="00193852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>4.70e-108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94F2B2" w14:textId="77777777" w:rsidR="00193852" w:rsidRPr="00193852" w:rsidRDefault="00193852" w:rsidP="00193852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>1.421</w:t>
            </w:r>
          </w:p>
        </w:tc>
      </w:tr>
      <w:tr w:rsidR="00193852" w:rsidRPr="00193852" w14:paraId="3499F1DC" w14:textId="77777777" w:rsidTr="00647EBF">
        <w:trPr>
          <w:trHeight w:val="255"/>
        </w:trPr>
        <w:tc>
          <w:tcPr>
            <w:tcW w:w="43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F0AE12" w14:textId="77777777" w:rsidR="00193852" w:rsidRPr="00193852" w:rsidRDefault="00193852" w:rsidP="00193852">
            <w:pPr>
              <w:spacing w:line="480" w:lineRule="auto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>Xenobiotics Biodegradation and Metabolism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52D710" w14:textId="77777777" w:rsidR="00193852" w:rsidRPr="00193852" w:rsidRDefault="00193852" w:rsidP="00193852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>2.12e-127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113137" w14:textId="77777777" w:rsidR="00193852" w:rsidRPr="00193852" w:rsidRDefault="00193852" w:rsidP="00193852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>1.351</w:t>
            </w:r>
          </w:p>
        </w:tc>
      </w:tr>
      <w:tr w:rsidR="00193852" w:rsidRPr="00193852" w14:paraId="319AFE59" w14:textId="77777777" w:rsidTr="00647EBF">
        <w:trPr>
          <w:trHeight w:val="255"/>
        </w:trPr>
        <w:tc>
          <w:tcPr>
            <w:tcW w:w="4319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0E04776" w14:textId="77777777" w:rsidR="00193852" w:rsidRPr="00193852" w:rsidRDefault="00193852" w:rsidP="00193852">
            <w:pPr>
              <w:spacing w:line="480" w:lineRule="auto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>Biosynthesis of Other Secondary Metabolites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2238BC" w14:textId="77777777" w:rsidR="00193852" w:rsidRPr="00193852" w:rsidRDefault="00193852" w:rsidP="00193852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>1.50e-015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E746FC" w14:textId="77777777" w:rsidR="00193852" w:rsidRPr="00193852" w:rsidRDefault="00193852" w:rsidP="00193852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>1.183</w:t>
            </w:r>
          </w:p>
        </w:tc>
      </w:tr>
      <w:tr w:rsidR="00193852" w:rsidRPr="00193852" w14:paraId="660B0D51" w14:textId="77777777" w:rsidTr="00647EBF">
        <w:trPr>
          <w:trHeight w:val="255"/>
        </w:trPr>
        <w:tc>
          <w:tcPr>
            <w:tcW w:w="4319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1C7D24" w14:textId="77777777" w:rsidR="00193852" w:rsidRPr="00193852" w:rsidRDefault="00193852" w:rsidP="00193852">
            <w:pPr>
              <w:spacing w:line="480" w:lineRule="auto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>Lipid Metabolism</w:t>
            </w:r>
          </w:p>
        </w:tc>
        <w:tc>
          <w:tcPr>
            <w:tcW w:w="1080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F99BA1" w14:textId="77777777" w:rsidR="00193852" w:rsidRPr="00193852" w:rsidRDefault="00193852" w:rsidP="00193852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>7.01e-017</w:t>
            </w:r>
          </w:p>
        </w:tc>
        <w:tc>
          <w:tcPr>
            <w:tcW w:w="1221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D44941" w14:textId="77777777" w:rsidR="00193852" w:rsidRPr="00193852" w:rsidRDefault="00193852" w:rsidP="00193852">
            <w:pPr>
              <w:spacing w:line="480" w:lineRule="auto"/>
              <w:jc w:val="right"/>
              <w:rPr>
                <w:sz w:val="20"/>
                <w:szCs w:val="20"/>
              </w:rPr>
            </w:pPr>
            <w:r w:rsidRPr="00193852">
              <w:rPr>
                <w:rFonts w:ascii="Times New Roman" w:eastAsia="Times New Roman" w:hAnsi="Times New Roman" w:cs="Times New Roman"/>
                <w:sz w:val="20"/>
                <w:szCs w:val="20"/>
              </w:rPr>
              <w:t>1.120</w:t>
            </w:r>
          </w:p>
        </w:tc>
      </w:tr>
    </w:tbl>
    <w:p w14:paraId="510AB9F0" w14:textId="77777777" w:rsidR="00193852" w:rsidRPr="00193852" w:rsidRDefault="00193852">
      <w:pPr>
        <w:rPr>
          <w:sz w:val="20"/>
          <w:szCs w:val="20"/>
        </w:rPr>
      </w:pPr>
    </w:p>
    <w:sectPr w:rsidR="00193852" w:rsidRPr="00193852" w:rsidSect="009C0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852"/>
    <w:rsid w:val="00080B84"/>
    <w:rsid w:val="00102EF9"/>
    <w:rsid w:val="001112F7"/>
    <w:rsid w:val="00117863"/>
    <w:rsid w:val="00193852"/>
    <w:rsid w:val="002E5DEB"/>
    <w:rsid w:val="002F18E6"/>
    <w:rsid w:val="002F76C2"/>
    <w:rsid w:val="00473974"/>
    <w:rsid w:val="004A714A"/>
    <w:rsid w:val="004D6F05"/>
    <w:rsid w:val="005330D9"/>
    <w:rsid w:val="005A09DE"/>
    <w:rsid w:val="005B574D"/>
    <w:rsid w:val="005E6BAF"/>
    <w:rsid w:val="005F166A"/>
    <w:rsid w:val="00626CC6"/>
    <w:rsid w:val="00652C74"/>
    <w:rsid w:val="00675E07"/>
    <w:rsid w:val="006C6A22"/>
    <w:rsid w:val="0070257A"/>
    <w:rsid w:val="007169FD"/>
    <w:rsid w:val="00795441"/>
    <w:rsid w:val="00863396"/>
    <w:rsid w:val="008958CE"/>
    <w:rsid w:val="008B09A4"/>
    <w:rsid w:val="009067ED"/>
    <w:rsid w:val="00924989"/>
    <w:rsid w:val="009A6A7E"/>
    <w:rsid w:val="009C0364"/>
    <w:rsid w:val="00A42298"/>
    <w:rsid w:val="00C24536"/>
    <w:rsid w:val="00CF1091"/>
    <w:rsid w:val="00D01149"/>
    <w:rsid w:val="00D83A59"/>
    <w:rsid w:val="00E63754"/>
    <w:rsid w:val="00E930CD"/>
    <w:rsid w:val="00F3039A"/>
    <w:rsid w:val="00F80A6C"/>
    <w:rsid w:val="00FB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E3D1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Macintosh Word</Application>
  <DocSecurity>0</DocSecurity>
  <Lines>1</Lines>
  <Paragraphs>1</Paragraphs>
  <ScaleCrop>false</ScaleCrop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4-21T16:34:00Z</dcterms:created>
  <dcterms:modified xsi:type="dcterms:W3CDTF">2017-04-21T16:34:00Z</dcterms:modified>
</cp:coreProperties>
</file>